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399" w:rsidRPr="00CA2A58" w:rsidRDefault="00CA2A58">
      <w:pPr>
        <w:rPr>
          <w:rFonts w:ascii="Arial" w:hAnsi="Arial" w:cs="Arial"/>
          <w:b/>
          <w:sz w:val="24"/>
          <w:szCs w:val="24"/>
        </w:rPr>
      </w:pPr>
      <w:r w:rsidRPr="00CA2A58">
        <w:rPr>
          <w:rFonts w:ascii="Arial" w:hAnsi="Arial" w:cs="Arial"/>
          <w:b/>
          <w:sz w:val="24"/>
          <w:szCs w:val="24"/>
        </w:rPr>
        <w:t xml:space="preserve">Table 4: </w:t>
      </w:r>
      <w:r w:rsidRPr="00CA2A58">
        <w:rPr>
          <w:rFonts w:ascii="Arial" w:hAnsi="Arial" w:cs="Arial" w:hint="eastAsia"/>
          <w:b/>
          <w:sz w:val="24"/>
          <w:szCs w:val="24"/>
        </w:rPr>
        <w:t xml:space="preserve">Identification of </w:t>
      </w:r>
      <w:proofErr w:type="spellStart"/>
      <w:r w:rsidRPr="00CA2A58">
        <w:rPr>
          <w:rFonts w:ascii="Arial" w:hAnsi="Arial" w:cs="Arial" w:hint="eastAsia"/>
          <w:b/>
          <w:sz w:val="24"/>
          <w:szCs w:val="24"/>
        </w:rPr>
        <w:t>Neat1</w:t>
      </w:r>
      <w:proofErr w:type="spellEnd"/>
      <w:r w:rsidRPr="00CA2A58">
        <w:rPr>
          <w:rFonts w:ascii="Arial" w:hAnsi="Arial" w:cs="Arial" w:hint="eastAsia"/>
          <w:b/>
          <w:sz w:val="24"/>
          <w:szCs w:val="24"/>
        </w:rPr>
        <w:t xml:space="preserve">-binding proteins by </w:t>
      </w:r>
      <w:r w:rsidRPr="00CA2A58">
        <w:rPr>
          <w:rFonts w:ascii="Arial" w:hAnsi="Arial" w:cs="Arial"/>
          <w:b/>
          <w:sz w:val="24"/>
          <w:szCs w:val="24"/>
        </w:rPr>
        <w:t>mass</w:t>
      </w:r>
      <w:r w:rsidRPr="00CA2A58">
        <w:rPr>
          <w:rFonts w:ascii="Arial" w:hAnsi="Arial" w:cs="Arial" w:hint="eastAsia"/>
          <w:b/>
          <w:sz w:val="24"/>
          <w:szCs w:val="24"/>
        </w:rPr>
        <w:t xml:space="preserve"> </w:t>
      </w:r>
      <w:r w:rsidRPr="00CA2A58">
        <w:rPr>
          <w:rFonts w:ascii="Arial" w:hAnsi="Arial" w:cs="Arial"/>
          <w:b/>
          <w:sz w:val="24"/>
          <w:szCs w:val="24"/>
        </w:rPr>
        <w:t>spectrometry</w:t>
      </w:r>
      <w:bookmarkStart w:id="0" w:name="_GoBack"/>
      <w:bookmarkEnd w:id="0"/>
    </w:p>
    <w:tbl>
      <w:tblPr>
        <w:tblpPr w:leftFromText="180" w:rightFromText="180" w:horzAnchor="margin" w:tblpY="576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4918"/>
        <w:gridCol w:w="1127"/>
        <w:gridCol w:w="973"/>
      </w:tblGrid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W [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1LX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eat shock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b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p90ab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AQ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OS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omplex subunit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60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mmt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101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uromyc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sensitive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inopeptidase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epp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I6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S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asome non-ATPase regulatory subunit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md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8252</w:t>
            </w:r>
            <w:proofErr w:type="spellEnd"/>
          </w:p>
        </w:tc>
        <w:tc>
          <w:tcPr>
            <w:tcW w:w="4925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ongation factor 2</w:t>
            </w:r>
          </w:p>
        </w:tc>
        <w:tc>
          <w:tcPr>
            <w:tcW w:w="1123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ef2</w:t>
            </w:r>
            <w:proofErr w:type="spellEnd"/>
          </w:p>
        </w:tc>
        <w:tc>
          <w:tcPr>
            <w:tcW w:w="974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VV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nrnpu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901</w:t>
            </w:r>
            <w:proofErr w:type="spellEnd"/>
          </w:p>
        </w:tc>
        <w:tc>
          <w:tcPr>
            <w:tcW w:w="4925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eat shock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P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90-alpha</w:t>
            </w:r>
          </w:p>
        </w:tc>
        <w:tc>
          <w:tcPr>
            <w:tcW w:w="1123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p90aa1</w:t>
            </w:r>
            <w:proofErr w:type="spellEnd"/>
          </w:p>
        </w:tc>
        <w:tc>
          <w:tcPr>
            <w:tcW w:w="974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RW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phylococcal nuclease domain-containing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d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UAD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eat shock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kDa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beta (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p94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, member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p90b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60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-dependent 6-phosphofructokinas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fkp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8678</w:t>
            </w:r>
            <w:proofErr w:type="spellEnd"/>
          </w:p>
        </w:tc>
        <w:tc>
          <w:tcPr>
            <w:tcW w:w="4925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lam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A/C</w:t>
            </w:r>
          </w:p>
        </w:tc>
        <w:tc>
          <w:tcPr>
            <w:tcW w:w="1123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mna</w:t>
            </w:r>
            <w:proofErr w:type="spellEnd"/>
          </w:p>
        </w:tc>
        <w:tc>
          <w:tcPr>
            <w:tcW w:w="974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V3R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nofunctional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-tetrahydrofolat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ynthase, mitochondrial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hfd1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UZH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 (Fragment)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hfd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9QB0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hionine-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ligase, cytoplasmic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s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ULC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x2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.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0Y0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6ip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6ip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1YR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-mRNA-processing factor 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pf6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V12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replication licensing factor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7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7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3528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re-mRNA-splicing factor ATP-dependent RNA helicase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HX15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hx15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J4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olar protein sorting-associated protein 3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ps35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.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R1F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iba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like protein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29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185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itional endoplasmic reticulum ATPas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cp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BJS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N domain-containing protein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n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WN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lta-1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yrrolin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5-carboxylate synthas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h18a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BJ7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uclear pore complex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p93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p9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9KI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onitat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dratas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mitochondrial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o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Z3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r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5502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ubunit bet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pb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Z1Z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eneral vesicular transport factor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15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so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TPR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n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3X8Y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-alpha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5,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A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uxiliary subunit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a15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A1L1STE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leukin enhancer-binding factor 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f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69X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ear pore complex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p107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.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XF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dium/potassium-transporting ATPase subunit alph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1a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VIJ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plicing factor,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lin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 and glutamine-rich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fpq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3TXS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S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asome non-ATPase regulatory subunit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md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8WIV5</w:t>
            </w:r>
            <w:proofErr w:type="spellEnd"/>
          </w:p>
        </w:tc>
        <w:tc>
          <w:tcPr>
            <w:tcW w:w="4925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ynam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23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m2</w:t>
            </w:r>
            <w:proofErr w:type="spellEnd"/>
          </w:p>
        </w:tc>
        <w:tc>
          <w:tcPr>
            <w:tcW w:w="974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MP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eneral transcription factor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C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polypeptide 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f3c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.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GK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n protease homolog, mitochondrial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np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IJ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ukaryotic translation initiation factor 3 subunit 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3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771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xokinase-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k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U8W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nrnpr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K00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chondrial 10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rmyltetrahydrofolat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hydrogenas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h1l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.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9Q3X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jor vault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vp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QZE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ubunit gamma-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pg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.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K36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TP-dependent RNA helicase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X18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x18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1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EBP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partite motif-containing 2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m28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9731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replication licensing factor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6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6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JIF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ubunit bet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pb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176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nes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 heavy cha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f5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.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9ZD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KIAA1699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in (Fragment)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c4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SYD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onventional myosin-I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o1d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7S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ma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ZQ6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G121979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, isoform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A_c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Fragment)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tr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2A43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llin-4B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l4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.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A0E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KIAA0031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in (Fragment)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ftud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9Q8Z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enin delta-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nnd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UJN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 helicas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.1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1L2Z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230096C10Rik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mc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1.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54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-binding cassette sub-family F member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f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BMS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functional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nzyme subunit alpha, mitochondrial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dh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.6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C1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 complex subunit bet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1b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V1Z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x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A1S6GWJ8</w:t>
            </w:r>
            <w:proofErr w:type="spellEnd"/>
          </w:p>
        </w:tc>
        <w:tc>
          <w:tcPr>
            <w:tcW w:w="4925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nrnpm</w:t>
            </w:r>
            <w:proofErr w:type="spellEnd"/>
          </w:p>
        </w:tc>
        <w:tc>
          <w:tcPr>
            <w:tcW w:w="974" w:type="dxa"/>
            <w:shd w:val="clear" w:color="000000" w:fill="FFFFFF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JNY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ukaryotic translation initiation factor 4, gamma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4g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1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761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lipase A-2-activating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140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rotein transport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c23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c23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.1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224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enin beta-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nnb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R1B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ukaryotic translation initiation factor 3 subunit C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3c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.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0PI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bonucleoprote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U-like protein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nrnpul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VHK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TP-dependent DNA/RNA helicase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HX36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hx36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3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0852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xokinase-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k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A1B0GSU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ehyde dehydrogenase family 16 member A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h16a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7016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mport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ubunit beta-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pnb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.1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5E8C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G142017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, isoform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A_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tc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1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3TIN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ar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7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A0R4J0E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grator complex subunit 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s7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BJW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in 1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l1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872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L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pa4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UKP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ab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.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4FZC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spr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e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VDC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ytoplasmic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onitase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o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9MR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hylcrotonoyl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CoA carboxylase subunit alpha, mitochondrial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cc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.3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3X9F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PI ethanolamine phosphate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feras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g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2BE2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ibosomal biogenesis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S1L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s1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KAR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cyst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omplex component 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c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.4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A0R4IZY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imet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ligopeptidase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op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CA2A58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1033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ina-associated polypeptide 2, isoforms alpha/zet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po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CA2A58" w:rsidRPr="001B0349" w:rsidRDefault="00CA2A58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.1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CH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llin-4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l4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7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K2J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phosphatidylinositol 4,5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isphosphat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diesteras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ta-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cd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6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1W8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olar protein sorting-associated protein 11 homolo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ps1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.7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69Z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yroid hormone receptor-associated protein 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rap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.1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314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dherin-1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h15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6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3Z0M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AD (Asp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Asp) box polypeptide 2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x2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.4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9KC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vo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llebrand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factor A domain-containing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wa5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1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A1L1SV2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n4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ESL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gen-activated protein kinase kinase kinase 2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3k20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.7</w:t>
            </w:r>
          </w:p>
        </w:tc>
      </w:tr>
      <w:tr w:rsidR="004B797D" w:rsidRPr="00CA2A58" w:rsidTr="004B797D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1Y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cyst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omplex component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c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6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CH7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anine-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ligase, mitochondrial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rs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.7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0A068EW8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myelocytic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leukemi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m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.2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71A2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KIAA4106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tein (Fragment)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l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1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BKS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ok homolog 3 (Drosophila)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ok3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4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BML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F-actin]-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nooxygenas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AL2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al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VE1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ATOR complex 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O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o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.3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UQ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nin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n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.5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166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ultifunctional enzyme type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d17b4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.4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6Q0F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plasmic dynein intermediate chain 2 isoform 2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ync1i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.3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IM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grator complex subunit 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s4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.1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HW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ranslation initiation factor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-2B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ubunit epsilo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2b5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2A7Q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lyl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3-hydroxylase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h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4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CJG0</w:t>
            </w:r>
            <w:proofErr w:type="spellEnd"/>
          </w:p>
        </w:tc>
        <w:tc>
          <w:tcPr>
            <w:tcW w:w="4925" w:type="dxa"/>
            <w:shd w:val="clear" w:color="000000" w:fill="FFFFFF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gonaut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23" w:type="dxa"/>
            <w:shd w:val="clear" w:color="000000" w:fill="FFFFFF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o2</w:t>
            </w:r>
            <w:proofErr w:type="spellEnd"/>
          </w:p>
        </w:tc>
        <w:tc>
          <w:tcPr>
            <w:tcW w:w="974" w:type="dxa"/>
            <w:shd w:val="clear" w:color="000000" w:fill="FFFFFF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.2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1584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gile X mental retardation syndrome-related protein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xr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2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669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olframin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fs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.5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8BFY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port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po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3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TDD9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phosphatase 1 regulatory subunit 2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p1r2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3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0W6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Kin of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RE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like protein 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rrel1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1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0TA6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otubulari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elated protein 1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mr1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5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EP7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kycorbin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i14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.8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6ZHD0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rythrocyte protein band 4.1-like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b41l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.8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5B5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gile X mental retardation syndrome-related protein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xr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2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WTR1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ransient receptor potential </w:t>
            </w: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ion</w:t>
            </w:r>
            <w:proofErr w:type="spellEnd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hannel subfamily V member 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pv2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9</w:t>
            </w:r>
          </w:p>
        </w:tc>
      </w:tr>
      <w:tr w:rsidR="004B797D" w:rsidRPr="00CA2A58" w:rsidTr="007F136F">
        <w:trPr>
          <w:trHeight w:val="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3YZV8</w:t>
            </w:r>
            <w:proofErr w:type="spellEnd"/>
          </w:p>
        </w:tc>
        <w:tc>
          <w:tcPr>
            <w:tcW w:w="4925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iled-coil domain-containing protein 8 homolo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dc8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B797D" w:rsidRPr="001B0349" w:rsidRDefault="004B797D" w:rsidP="002462B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B03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.9</w:t>
            </w:r>
          </w:p>
        </w:tc>
      </w:tr>
    </w:tbl>
    <w:p w:rsidR="00CA2A58" w:rsidRDefault="00CA2A58"/>
    <w:sectPr w:rsidR="00CA2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C72" w:rsidRDefault="00154C72" w:rsidP="00CA2A58">
      <w:r>
        <w:separator/>
      </w:r>
    </w:p>
  </w:endnote>
  <w:endnote w:type="continuationSeparator" w:id="0">
    <w:p w:rsidR="00154C72" w:rsidRDefault="00154C72" w:rsidP="00CA2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062C3965-3607-46DF-96AA-4C315E04550E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C72" w:rsidRDefault="00154C72" w:rsidP="00CA2A58">
      <w:r>
        <w:separator/>
      </w:r>
    </w:p>
  </w:footnote>
  <w:footnote w:type="continuationSeparator" w:id="0">
    <w:p w:rsidR="00154C72" w:rsidRDefault="00154C72" w:rsidP="00CA2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46"/>
    <w:rsid w:val="000B5399"/>
    <w:rsid w:val="00154C72"/>
    <w:rsid w:val="001A5A46"/>
    <w:rsid w:val="00315219"/>
    <w:rsid w:val="004B797D"/>
    <w:rsid w:val="00A45F63"/>
    <w:rsid w:val="00CA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CA2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CA2A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CA2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CA2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73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768</dc:creator>
  <cp:keywords/>
  <dc:description/>
  <cp:lastModifiedBy>74768</cp:lastModifiedBy>
  <cp:revision>3</cp:revision>
  <dcterms:created xsi:type="dcterms:W3CDTF">2019-06-01T04:07:00Z</dcterms:created>
  <dcterms:modified xsi:type="dcterms:W3CDTF">2019-06-01T15:22:00Z</dcterms:modified>
</cp:coreProperties>
</file>